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98937" w14:textId="16B51AF9" w:rsidR="004F00D9" w:rsidRPr="00AC3DF4" w:rsidRDefault="000E0FDD">
      <w:pPr>
        <w:rPr>
          <w:rFonts w:ascii="Times New Roman" w:eastAsia="新細明體" w:hAnsi="Times New Roman" w:cs="Times New Roman"/>
          <w:b/>
          <w:szCs w:val="24"/>
        </w:rPr>
      </w:pPr>
      <w:bookmarkStart w:id="0" w:name="_GoBack"/>
      <w:bookmarkEnd w:id="0"/>
      <w:r w:rsidRPr="00AC3DF4">
        <w:rPr>
          <w:rFonts w:ascii="Times New Roman" w:eastAsia="新細明體" w:hAnsi="Times New Roman" w:cs="Times New Roman"/>
          <w:b/>
          <w:szCs w:val="24"/>
        </w:rPr>
        <w:t xml:space="preserve">Additional file </w:t>
      </w:r>
      <w:r w:rsidR="00405649">
        <w:rPr>
          <w:rFonts w:ascii="Times New Roman" w:eastAsia="新細明體" w:hAnsi="Times New Roman" w:cs="Times New Roman"/>
          <w:b/>
          <w:szCs w:val="24"/>
        </w:rPr>
        <w:t>2</w:t>
      </w:r>
      <w:r w:rsidR="00A30059">
        <w:rPr>
          <w:rFonts w:ascii="Times New Roman" w:eastAsia="新細明體" w:hAnsi="Times New Roman" w:cs="Times New Roman"/>
          <w:b/>
          <w:szCs w:val="24"/>
        </w:rPr>
        <w:t xml:space="preserve">: Fig. </w:t>
      </w:r>
      <w:r w:rsidR="00A30059">
        <w:rPr>
          <w:rFonts w:ascii="Times New Roman" w:eastAsia="新細明體" w:hAnsi="Times New Roman" w:cs="Times New Roman" w:hint="eastAsia"/>
          <w:b/>
          <w:szCs w:val="24"/>
        </w:rPr>
        <w:t>S1</w:t>
      </w:r>
      <w:r w:rsidR="003038A1" w:rsidRPr="00AC3DF4">
        <w:rPr>
          <w:rFonts w:ascii="Times New Roman" w:eastAsia="新細明體" w:hAnsi="Times New Roman" w:cs="Times New Roman"/>
          <w:b/>
          <w:szCs w:val="24"/>
        </w:rPr>
        <w:t xml:space="preserve"> </w:t>
      </w:r>
      <w:r w:rsidR="00527AEE" w:rsidRPr="00A14728">
        <w:rPr>
          <w:rFonts w:ascii="Times New Roman" w:eastAsia="新細明體" w:hAnsi="Times New Roman" w:cs="Times New Roman"/>
          <w:bCs/>
          <w:szCs w:val="24"/>
        </w:rPr>
        <w:t>Flow</w:t>
      </w:r>
      <w:r w:rsidR="004F00D9" w:rsidRPr="00A14728">
        <w:rPr>
          <w:rFonts w:ascii="Times New Roman" w:eastAsia="新細明體" w:hAnsi="Times New Roman" w:cs="Times New Roman"/>
          <w:bCs/>
          <w:szCs w:val="24"/>
        </w:rPr>
        <w:t xml:space="preserve">chart of </w:t>
      </w:r>
      <w:r w:rsidR="00527AEE" w:rsidRPr="00A14728">
        <w:rPr>
          <w:rFonts w:ascii="Times New Roman" w:eastAsia="新細明體" w:hAnsi="Times New Roman" w:cs="Times New Roman"/>
          <w:bCs/>
          <w:szCs w:val="24"/>
        </w:rPr>
        <w:t>the study selection</w:t>
      </w:r>
    </w:p>
    <w:p w14:paraId="43E1EDE7" w14:textId="77777777" w:rsidR="006F7D5C" w:rsidRDefault="006F7D5C"/>
    <w:p w14:paraId="4D70988D" w14:textId="77777777" w:rsidR="004112C0" w:rsidRDefault="00DD0F94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39926B2" wp14:editId="556E73D2">
                <wp:simplePos x="0" y="0"/>
                <wp:positionH relativeFrom="column">
                  <wp:posOffset>1676400</wp:posOffset>
                </wp:positionH>
                <wp:positionV relativeFrom="paragraph">
                  <wp:posOffset>5364480</wp:posOffset>
                </wp:positionV>
                <wp:extent cx="0" cy="670560"/>
                <wp:effectExtent l="76200" t="0" r="95250" b="53340"/>
                <wp:wrapNone/>
                <wp:docPr id="26" name="直線單箭頭接點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0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64B602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26" o:spid="_x0000_s1026" type="#_x0000_t32" style="position:absolute;margin-left:132pt;margin-top:422.4pt;width:0;height:52.8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95E348E" wp14:editId="7E12E953">
                <wp:simplePos x="0" y="0"/>
                <wp:positionH relativeFrom="column">
                  <wp:posOffset>601980</wp:posOffset>
                </wp:positionH>
                <wp:positionV relativeFrom="paragraph">
                  <wp:posOffset>6073140</wp:posOffset>
                </wp:positionV>
                <wp:extent cx="2072640" cy="1051560"/>
                <wp:effectExtent l="0" t="0" r="22860" b="1524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2640" cy="10515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3F9D36" w14:textId="77777777" w:rsidR="0075142F" w:rsidRDefault="00D71601" w:rsidP="00D716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tudies in</w:t>
                            </w:r>
                            <w:r w:rsidR="0075142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luded in qualitative synthesis</w:t>
                            </w:r>
                          </w:p>
                          <w:p w14:paraId="157ED90B" w14:textId="77777777" w:rsidR="0075142F" w:rsidRDefault="00D71601" w:rsidP="00D716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meta-analysis)</w:t>
                            </w:r>
                          </w:p>
                          <w:p w14:paraId="3E5925DB" w14:textId="77777777" w:rsidR="00D71601" w:rsidRPr="00D71601" w:rsidRDefault="00AE722F" w:rsidP="00D716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 =</w:t>
                            </w:r>
                            <w:r w:rsidR="00C548E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26</w:t>
                            </w:r>
                            <w:r w:rsidR="00D716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55A8DFFE" id="矩形 17" o:spid="_x0000_s1026" style="position:absolute;margin-left:47.4pt;margin-top:478.2pt;width:163.2pt;height:82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" fillcolor="white [3212]" strokecolor="black [3213]" strokeweight="1pt">
                <v:textbox>
                  <w:txbxContent>
                    <w:p w:rsidR="0075142F" w:rsidRDefault="00D71601" w:rsidP="00D7160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tudies in</w:t>
                      </w:r>
                      <w:r w:rsidR="0075142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luded in qualitative synthesis</w:t>
                      </w:r>
                    </w:p>
                    <w:p w:rsidR="0075142F" w:rsidRDefault="00D71601" w:rsidP="00D7160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meta-analysis)</w:t>
                      </w:r>
                    </w:p>
                    <w:p w:rsidR="00D71601" w:rsidRPr="00D71601" w:rsidRDefault="00AE722F" w:rsidP="00D7160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 =</w:t>
                      </w:r>
                      <w:r w:rsidR="00C548E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26</w:t>
                      </w:r>
                      <w:r w:rsidR="00D716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68E08C5" wp14:editId="01F32B89">
                <wp:simplePos x="0" y="0"/>
                <wp:positionH relativeFrom="column">
                  <wp:posOffset>1684020</wp:posOffset>
                </wp:positionH>
                <wp:positionV relativeFrom="paragraph">
                  <wp:posOffset>3634740</wp:posOffset>
                </wp:positionV>
                <wp:extent cx="0" cy="670560"/>
                <wp:effectExtent l="76200" t="0" r="95250" b="53340"/>
                <wp:wrapNone/>
                <wp:docPr id="25" name="直線單箭頭接點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0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4D968CB" id="直線單箭頭接點 25" o:spid="_x0000_s1026" type="#_x0000_t32" style="position:absolute;margin-left:132.6pt;margin-top:286.2pt;width:0;height:52.8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8D9E28F" wp14:editId="09D58636">
                <wp:simplePos x="0" y="0"/>
                <wp:positionH relativeFrom="column">
                  <wp:posOffset>586740</wp:posOffset>
                </wp:positionH>
                <wp:positionV relativeFrom="paragraph">
                  <wp:posOffset>4297680</wp:posOffset>
                </wp:positionV>
                <wp:extent cx="2080260" cy="1051560"/>
                <wp:effectExtent l="0" t="0" r="15240" b="1524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0260" cy="10515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CECD74" w14:textId="77777777" w:rsidR="00D71601" w:rsidRDefault="00D71601" w:rsidP="00D716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Full-text articles assessed for eligibility </w:t>
                            </w:r>
                          </w:p>
                          <w:p w14:paraId="38ACA4CC" w14:textId="77777777" w:rsidR="00D71601" w:rsidRPr="006F698D" w:rsidRDefault="00712CC5" w:rsidP="00D716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 =</w:t>
                            </w:r>
                            <w:r w:rsidR="00884CA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785</w:t>
                            </w:r>
                            <w:r w:rsidR="00D716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1ADB8FF" id="矩形 16" o:spid="_x0000_s1027" style="position:absolute;margin-left:46.2pt;margin-top:338.4pt;width:163.8pt;height:82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" fillcolor="white [3212]" strokecolor="black [3213]" strokeweight="1pt">
                <v:textbox>
                  <w:txbxContent>
                    <w:p w:rsidR="00D71601" w:rsidRDefault="00D71601" w:rsidP="00D7160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Full-text articles assessed for eligibility </w:t>
                      </w:r>
                    </w:p>
                    <w:p w:rsidR="00D71601" w:rsidRPr="006F698D" w:rsidRDefault="00712CC5" w:rsidP="00D7160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 =</w:t>
                      </w:r>
                      <w:r w:rsidR="00884CA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785</w:t>
                      </w:r>
                      <w:r w:rsidR="00D716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F8A6C34" wp14:editId="5C65F5A2">
                <wp:simplePos x="0" y="0"/>
                <wp:positionH relativeFrom="column">
                  <wp:posOffset>1676400</wp:posOffset>
                </wp:positionH>
                <wp:positionV relativeFrom="paragraph">
                  <wp:posOffset>2415540</wp:posOffset>
                </wp:positionV>
                <wp:extent cx="7620" cy="502920"/>
                <wp:effectExtent l="38100" t="0" r="68580" b="49530"/>
                <wp:wrapNone/>
                <wp:docPr id="23" name="直線單箭頭接點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5029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B1B7212" id="直線單箭頭接點 23" o:spid="_x0000_s1026" type="#_x0000_t32" style="position:absolute;margin-left:132pt;margin-top:190.2pt;width:.6pt;height:39.6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8D3386" wp14:editId="19FE7632">
                <wp:simplePos x="0" y="0"/>
                <wp:positionH relativeFrom="column">
                  <wp:posOffset>586740</wp:posOffset>
                </wp:positionH>
                <wp:positionV relativeFrom="paragraph">
                  <wp:posOffset>2910840</wp:posOffset>
                </wp:positionV>
                <wp:extent cx="2103120" cy="723900"/>
                <wp:effectExtent l="0" t="0" r="11430" b="1905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3120" cy="723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E79C91" w14:textId="77777777" w:rsidR="006F698D" w:rsidRDefault="006F698D" w:rsidP="006F69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screened</w:t>
                            </w:r>
                          </w:p>
                          <w:p w14:paraId="056E30B5" w14:textId="77777777" w:rsidR="006F698D" w:rsidRPr="006F698D" w:rsidRDefault="006F698D" w:rsidP="006F69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n = </w:t>
                            </w:r>
                            <w:r w:rsidR="00600E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8,24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37D2764A" id="矩形 7" o:spid="_x0000_s1028" style="position:absolute;margin-left:46.2pt;margin-top:229.2pt;width:165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" fillcolor="white [3212]" strokecolor="black [3213]" strokeweight="1pt">
                <v:textbox>
                  <w:txbxContent>
                    <w:p w:rsidR="006F698D" w:rsidRDefault="006F698D" w:rsidP="006F69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screened</w:t>
                      </w:r>
                    </w:p>
                    <w:p w:rsidR="006F698D" w:rsidRPr="006F698D" w:rsidRDefault="006F698D" w:rsidP="006F69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(n = </w:t>
                      </w:r>
                      <w:r w:rsidR="00600E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8,24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00DCE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2091FD3" wp14:editId="4316BC51">
                <wp:simplePos x="0" y="0"/>
                <wp:positionH relativeFrom="column">
                  <wp:posOffset>2712720</wp:posOffset>
                </wp:positionH>
                <wp:positionV relativeFrom="paragraph">
                  <wp:posOffset>3246120</wp:posOffset>
                </wp:positionV>
                <wp:extent cx="944880" cy="7620"/>
                <wp:effectExtent l="0" t="76200" r="26670" b="87630"/>
                <wp:wrapNone/>
                <wp:docPr id="29" name="直線單箭頭接點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488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C9E1275" id="直線單箭頭接點 29" o:spid="_x0000_s1026" type="#_x0000_t32" style="position:absolute;margin-left:213.6pt;margin-top:255.6pt;width:74.4pt;height:.6pt;flip:y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" strokecolor="black [3200]" strokeweight=".5pt">
                <v:stroke endarrow="block" joinstyle="miter"/>
              </v:shape>
            </w:pict>
          </mc:Fallback>
        </mc:AlternateContent>
      </w:r>
      <w:r w:rsidR="00800DCE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A434105" wp14:editId="61225599">
                <wp:simplePos x="0" y="0"/>
                <wp:positionH relativeFrom="column">
                  <wp:posOffset>2689860</wp:posOffset>
                </wp:positionH>
                <wp:positionV relativeFrom="paragraph">
                  <wp:posOffset>4838700</wp:posOffset>
                </wp:positionV>
                <wp:extent cx="944880" cy="7620"/>
                <wp:effectExtent l="0" t="76200" r="26670" b="87630"/>
                <wp:wrapNone/>
                <wp:docPr id="30" name="直線單箭頭接點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488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586D29B" id="直線單箭頭接點 30" o:spid="_x0000_s1026" type="#_x0000_t32" style="position:absolute;margin-left:211.8pt;margin-top:381pt;width:74.4pt;height:.6pt;flip:y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" strokecolor="black [3200]" strokeweight=".5pt">
                <v:stroke endarrow="block" joinstyle="miter"/>
              </v:shape>
            </w:pict>
          </mc:Fallback>
        </mc:AlternateContent>
      </w:r>
      <w:r w:rsidR="00800DC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3AC74A" wp14:editId="52FC53A0">
                <wp:simplePos x="0" y="0"/>
                <wp:positionH relativeFrom="margin">
                  <wp:posOffset>3665220</wp:posOffset>
                </wp:positionH>
                <wp:positionV relativeFrom="paragraph">
                  <wp:posOffset>4015740</wp:posOffset>
                </wp:positionV>
                <wp:extent cx="2385060" cy="1711960"/>
                <wp:effectExtent l="0" t="0" r="15240" b="2159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5060" cy="17119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796195" w14:textId="77777777" w:rsidR="00C6653B" w:rsidRDefault="006F698D" w:rsidP="008254D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Full-text articles excluded</w:t>
                            </w:r>
                            <w:r w:rsidR="00C6653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 with reasons (total n</w:t>
                            </w:r>
                            <w:r w:rsidR="0075142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C6653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</w:t>
                            </w:r>
                            <w:r w:rsidR="004A78B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759</w:t>
                            </w:r>
                            <w:r w:rsidR="00C6653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): </w:t>
                            </w:r>
                          </w:p>
                          <w:p w14:paraId="38A1838C" w14:textId="77777777" w:rsidR="006F698D" w:rsidRDefault="008254DB" w:rsidP="008254D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 </w:t>
                            </w:r>
                            <w:r w:rsidR="00C6653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</w:t>
                            </w:r>
                            <w:r w:rsid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uplicate series (n = </w:t>
                            </w:r>
                            <w:r w:rsidR="00884CA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</w:t>
                            </w:r>
                            <w:r w:rsid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27405359" w14:textId="77777777" w:rsidR="006F698D" w:rsidRDefault="008254DB" w:rsidP="008254D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 </w:t>
                            </w:r>
                            <w:r w:rsidR="006F698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Improper patients (n = </w:t>
                            </w:r>
                            <w:r w:rsidR="004A78B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2</w:t>
                            </w:r>
                            <w:r w:rsidR="006F698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)</w:t>
                            </w:r>
                          </w:p>
                          <w:p w14:paraId="69CA4DBA" w14:textId="77777777" w:rsidR="006F698D" w:rsidRDefault="008254DB" w:rsidP="008254D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 </w:t>
                            </w:r>
                            <w:r w:rsidR="006F698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Different </w:t>
                            </w:r>
                            <w:r w:rsidR="00884CA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terventions (n = 168</w:t>
                            </w:r>
                            <w:r w:rsid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1114D4F4" w14:textId="77777777" w:rsidR="006F698D" w:rsidRDefault="008254DB" w:rsidP="008254D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 </w:t>
                            </w:r>
                            <w:r w:rsidR="006F698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Inappro</w:t>
                            </w:r>
                            <w:r w:rsid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priate study type (n </w:t>
                            </w:r>
                            <w:r w:rsidR="00884CA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 391</w:t>
                            </w:r>
                            <w:r w:rsid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673A5C32" w14:textId="77777777" w:rsidR="00686F95" w:rsidRPr="006F698D" w:rsidRDefault="008254DB" w:rsidP="008254D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 </w:t>
                            </w:r>
                            <w:r w:rsidR="00686F9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="00686F9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on-</w:t>
                            </w:r>
                            <w:r w:rsidR="00884CA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levant data (n = 100</w:t>
                            </w:r>
                            <w:r w:rsidR="00686F9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E43A3AF" id="矩形 10" o:spid="_x0000_s1029" style="position:absolute;margin-left:288.6pt;margin-top:316.2pt;width:187.8pt;height:134.8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" fillcolor="white [3212]" strokecolor="black [3213]" strokeweight="1pt">
                <v:textbox>
                  <w:txbxContent>
                    <w:p w:rsidR="00C6653B" w:rsidRDefault="006F698D" w:rsidP="008254DB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Full-text articles excluded</w:t>
                      </w:r>
                      <w:r w:rsidR="00C6653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 with reasons (total n</w:t>
                      </w:r>
                      <w:r w:rsidR="0075142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C6653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</w:t>
                      </w:r>
                      <w:r w:rsidR="004A78B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759</w:t>
                      </w:r>
                      <w:r w:rsidR="00C6653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): </w:t>
                      </w:r>
                    </w:p>
                    <w:p w:rsidR="006F698D" w:rsidRDefault="008254DB" w:rsidP="008254DB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- </w:t>
                      </w:r>
                      <w:r w:rsidR="00C6653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</w:t>
                      </w:r>
                      <w:r w:rsid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uplicate series (n = </w:t>
                      </w:r>
                      <w:r w:rsidR="00884CA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</w:t>
                      </w:r>
                      <w:r w:rsid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:rsidR="006F698D" w:rsidRDefault="008254DB" w:rsidP="008254DB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- </w:t>
                      </w:r>
                      <w:r w:rsidR="006F698D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Improper patients (n = </w:t>
                      </w:r>
                      <w:r w:rsidR="004A78B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2</w:t>
                      </w:r>
                      <w:r w:rsidR="006F698D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)</w:t>
                      </w:r>
                    </w:p>
                    <w:p w:rsidR="006F698D" w:rsidRDefault="008254DB" w:rsidP="008254DB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- </w:t>
                      </w:r>
                      <w:r w:rsidR="006F698D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Different </w:t>
                      </w:r>
                      <w:r w:rsidR="00884CA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terventions (n = 168</w:t>
                      </w:r>
                      <w:r w:rsid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:rsidR="006F698D" w:rsidRDefault="008254DB" w:rsidP="008254DB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- </w:t>
                      </w:r>
                      <w:r w:rsidR="006F698D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Inappro</w:t>
                      </w:r>
                      <w:r w:rsid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priate study type (n </w:t>
                      </w:r>
                      <w:r w:rsidR="00884CA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 391</w:t>
                      </w:r>
                      <w:r w:rsid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:rsidR="00686F95" w:rsidRPr="006F698D" w:rsidRDefault="008254DB" w:rsidP="008254DB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- </w:t>
                      </w:r>
                      <w:r w:rsidR="00686F9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</w:t>
                      </w:r>
                      <w:r w:rsidR="00686F95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on-</w:t>
                      </w:r>
                      <w:r w:rsidR="00884CA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levant data (n = 100</w:t>
                      </w:r>
                      <w:r w:rsidR="00686F9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00DCE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20F0C6" wp14:editId="4BC1B8FD">
                <wp:simplePos x="0" y="0"/>
                <wp:positionH relativeFrom="column">
                  <wp:posOffset>3680460</wp:posOffset>
                </wp:positionH>
                <wp:positionV relativeFrom="paragraph">
                  <wp:posOffset>2705100</wp:posOffset>
                </wp:positionV>
                <wp:extent cx="2362200" cy="1003300"/>
                <wp:effectExtent l="0" t="0" r="19050" b="2540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200" cy="1003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EE2D20" w14:textId="77777777" w:rsidR="00800DCE" w:rsidRDefault="006F698D" w:rsidP="00800D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excluded</w:t>
                            </w:r>
                          </w:p>
                          <w:p w14:paraId="2F460A87" w14:textId="77777777" w:rsidR="008254DB" w:rsidRPr="006F698D" w:rsidRDefault="00884CAD" w:rsidP="00800D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n = </w:t>
                            </w:r>
                            <w:r w:rsidR="00800DC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7464</w:t>
                            </w:r>
                            <w:r w:rsidR="008254D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4A6B547" id="矩形 13" o:spid="_x0000_s1030" style="position:absolute;margin-left:289.8pt;margin-top:213pt;width:186pt;height:7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" fillcolor="white [3212]" strokecolor="black [3213]" strokeweight="1pt">
                <v:textbox>
                  <w:txbxContent>
                    <w:p w:rsidR="00800DCE" w:rsidRDefault="006F698D" w:rsidP="00800DC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excluded</w:t>
                      </w:r>
                    </w:p>
                    <w:p w:rsidR="008254DB" w:rsidRPr="006F698D" w:rsidRDefault="00884CAD" w:rsidP="00800DC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(n = </w:t>
                      </w:r>
                      <w:r w:rsidR="00800D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7464</w:t>
                      </w:r>
                      <w:r w:rsidR="008254D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00DC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E2B2AD" wp14:editId="50ED7ED9">
                <wp:simplePos x="0" y="0"/>
                <wp:positionH relativeFrom="margin">
                  <wp:posOffset>579120</wp:posOffset>
                </wp:positionH>
                <wp:positionV relativeFrom="paragraph">
                  <wp:posOffset>1851660</wp:posOffset>
                </wp:positionV>
                <wp:extent cx="5448300" cy="548640"/>
                <wp:effectExtent l="0" t="0" r="19050" b="2286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8300" cy="548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B8CBB5" w14:textId="77777777" w:rsidR="006F698D" w:rsidRDefault="006F698D" w:rsidP="006F69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fter duplicate removed</w:t>
                            </w:r>
                          </w:p>
                          <w:p w14:paraId="546B9C92" w14:textId="77777777" w:rsidR="006F698D" w:rsidRPr="006F698D" w:rsidRDefault="006F698D" w:rsidP="006F69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n = </w:t>
                            </w:r>
                            <w:r w:rsidR="00600E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8,24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505F90F6" id="矩形 6" o:spid="_x0000_s1031" style="position:absolute;margin-left:45.6pt;margin-top:145.8pt;width:429pt;height:43.2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" fillcolor="white [3212]" strokecolor="black [3213]" strokeweight="1pt">
                <v:textbox>
                  <w:txbxContent>
                    <w:p w:rsidR="006F698D" w:rsidRDefault="006F698D" w:rsidP="006F69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fter duplicate removed</w:t>
                      </w:r>
                    </w:p>
                    <w:p w:rsidR="006F698D" w:rsidRPr="006F698D" w:rsidRDefault="006F698D" w:rsidP="006F69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(n = </w:t>
                      </w:r>
                      <w:r w:rsidR="00600E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8,24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00DC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28292B" wp14:editId="19C02466">
                <wp:simplePos x="0" y="0"/>
                <wp:positionH relativeFrom="column">
                  <wp:posOffset>571500</wp:posOffset>
                </wp:positionH>
                <wp:positionV relativeFrom="paragraph">
                  <wp:posOffset>0</wp:posOffset>
                </wp:positionV>
                <wp:extent cx="5433060" cy="1309370"/>
                <wp:effectExtent l="0" t="0" r="15240" b="2413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33060" cy="13093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3A011C" w14:textId="77777777" w:rsidR="006F698D" w:rsidRDefault="006F698D" w:rsidP="006F69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F698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identified through database searching</w:t>
                            </w:r>
                            <w:r w:rsidR="008254D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 = </w:t>
                            </w:r>
                            <w:r w:rsidR="00600E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4,635</w:t>
                            </w:r>
                            <w:r w:rsidR="008254D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18496ABD" w14:textId="77777777" w:rsidR="008254DB" w:rsidRDefault="008254DB" w:rsidP="00DB4AE5">
                            <w:pPr>
                              <w:ind w:firstLineChars="150" w:firstLine="36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 Pubmed (n = </w:t>
                            </w:r>
                            <w:r w:rsidR="0061187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  <w:r w:rsidR="00600E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</w:t>
                            </w:r>
                            <w:r w:rsidR="0061187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3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539086C9" w14:textId="77777777" w:rsidR="00DB4AE5" w:rsidRDefault="008254DB" w:rsidP="00DB4AE5">
                            <w:pPr>
                              <w:ind w:firstLineChars="150" w:firstLine="36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- Embase (n =</w:t>
                            </w:r>
                            <w:r w:rsidR="00600E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16,35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6A8FBAB6" w14:textId="77777777" w:rsidR="008254DB" w:rsidRPr="006F698D" w:rsidRDefault="008254DB" w:rsidP="00DB4AE5">
                            <w:pPr>
                              <w:ind w:firstLineChars="150" w:firstLine="36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 Cochrane library (n = </w:t>
                            </w:r>
                            <w:r w:rsidR="00600E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4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4F9D5AF" id="矩形 5" o:spid="_x0000_s1032" style="position:absolute;margin-left:45pt;margin-top:0;width:427.8pt;height:10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" fillcolor="white [3212]" strokecolor="black [3213]" strokeweight="1pt">
                <v:textbox>
                  <w:txbxContent>
                    <w:p w:rsidR="006F698D" w:rsidRDefault="006F698D" w:rsidP="006F69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F698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identified through database searching</w:t>
                      </w:r>
                      <w:r w:rsidR="008254D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 = </w:t>
                      </w:r>
                      <w:r w:rsidR="00600E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4,635</w:t>
                      </w:r>
                      <w:r w:rsidR="008254D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:rsidR="008254DB" w:rsidRDefault="008254DB" w:rsidP="00DB4AE5">
                      <w:pPr>
                        <w:ind w:firstLineChars="150" w:firstLine="36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- Pubmed (n = </w:t>
                      </w:r>
                      <w:r w:rsidR="0061187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7</w:t>
                      </w:r>
                      <w:r w:rsidR="00600E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</w:t>
                      </w:r>
                      <w:r w:rsidR="0061187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73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:rsidR="00DB4AE5" w:rsidRDefault="008254DB" w:rsidP="00DB4AE5">
                      <w:pPr>
                        <w:ind w:firstLineChars="150" w:firstLine="36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- Embase (n =</w:t>
                      </w:r>
                      <w:r w:rsidR="00600E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16,35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:rsidR="008254DB" w:rsidRPr="006F698D" w:rsidRDefault="008254DB" w:rsidP="00DB4AE5">
                      <w:pPr>
                        <w:ind w:firstLineChars="150" w:firstLine="36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- Cochrane library (n = </w:t>
                      </w:r>
                      <w:r w:rsidR="00600E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4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00DCE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B41255B" wp14:editId="0D431F21">
                <wp:simplePos x="0" y="0"/>
                <wp:positionH relativeFrom="column">
                  <wp:posOffset>3383280</wp:posOffset>
                </wp:positionH>
                <wp:positionV relativeFrom="paragraph">
                  <wp:posOffset>1325880</wp:posOffset>
                </wp:positionV>
                <wp:extent cx="7620" cy="502920"/>
                <wp:effectExtent l="38100" t="0" r="68580" b="49530"/>
                <wp:wrapNone/>
                <wp:docPr id="22" name="直線單箭頭接點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5029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1EDFA29" id="直線單箭頭接點 22" o:spid="_x0000_s1026" type="#_x0000_t32" style="position:absolute;margin-left:266.4pt;margin-top:104.4pt;width:.6pt;height:39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" strokecolor="black [3200]" strokeweight=".5pt">
                <v:stroke endarrow="block" joinstyle="miter"/>
              </v:shape>
            </w:pict>
          </mc:Fallback>
        </mc:AlternateContent>
      </w:r>
    </w:p>
    <w:sectPr w:rsidR="004112C0" w:rsidSect="006F698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4118AF" w14:textId="77777777" w:rsidR="000603D2" w:rsidRDefault="000603D2" w:rsidP="00B22EF5">
      <w:r>
        <w:separator/>
      </w:r>
    </w:p>
  </w:endnote>
  <w:endnote w:type="continuationSeparator" w:id="0">
    <w:p w14:paraId="791DB66D" w14:textId="77777777" w:rsidR="000603D2" w:rsidRDefault="000603D2" w:rsidP="00B22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537F4" w14:textId="77777777" w:rsidR="000603D2" w:rsidRDefault="000603D2" w:rsidP="00B22EF5">
      <w:r>
        <w:separator/>
      </w:r>
    </w:p>
  </w:footnote>
  <w:footnote w:type="continuationSeparator" w:id="0">
    <w:p w14:paraId="6BE2A9CC" w14:textId="77777777" w:rsidR="000603D2" w:rsidRDefault="000603D2" w:rsidP="00B22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zNDA1MjQwNjcwt7BU0lEKTi0uzszPAykwqgUAOzcnwywAAAA="/>
  </w:docVars>
  <w:rsids>
    <w:rsidRoot w:val="006F698D"/>
    <w:rsid w:val="000603D2"/>
    <w:rsid w:val="00075E3A"/>
    <w:rsid w:val="000D351E"/>
    <w:rsid w:val="000E0FDD"/>
    <w:rsid w:val="0013066B"/>
    <w:rsid w:val="001918BB"/>
    <w:rsid w:val="001A6854"/>
    <w:rsid w:val="00261F12"/>
    <w:rsid w:val="00292EDF"/>
    <w:rsid w:val="003038A1"/>
    <w:rsid w:val="00317DE9"/>
    <w:rsid w:val="00396AE3"/>
    <w:rsid w:val="003A57F2"/>
    <w:rsid w:val="003A6550"/>
    <w:rsid w:val="003C1FB0"/>
    <w:rsid w:val="00405649"/>
    <w:rsid w:val="004112C0"/>
    <w:rsid w:val="0047236B"/>
    <w:rsid w:val="004A78B8"/>
    <w:rsid w:val="004F00D9"/>
    <w:rsid w:val="00527AEE"/>
    <w:rsid w:val="00600E6A"/>
    <w:rsid w:val="0061187C"/>
    <w:rsid w:val="00686F95"/>
    <w:rsid w:val="006F698D"/>
    <w:rsid w:val="006F7D5C"/>
    <w:rsid w:val="00712CC5"/>
    <w:rsid w:val="0075142F"/>
    <w:rsid w:val="007B4195"/>
    <w:rsid w:val="00800DCE"/>
    <w:rsid w:val="008254DB"/>
    <w:rsid w:val="00884CAD"/>
    <w:rsid w:val="008C18AF"/>
    <w:rsid w:val="008E0F0B"/>
    <w:rsid w:val="00A14728"/>
    <w:rsid w:val="00A30059"/>
    <w:rsid w:val="00A5663B"/>
    <w:rsid w:val="00AC3DF4"/>
    <w:rsid w:val="00AD67B4"/>
    <w:rsid w:val="00AE722F"/>
    <w:rsid w:val="00B22EF5"/>
    <w:rsid w:val="00B33961"/>
    <w:rsid w:val="00B942CD"/>
    <w:rsid w:val="00B95502"/>
    <w:rsid w:val="00C0781E"/>
    <w:rsid w:val="00C548E5"/>
    <w:rsid w:val="00C6653B"/>
    <w:rsid w:val="00CC00E7"/>
    <w:rsid w:val="00CC1281"/>
    <w:rsid w:val="00D71601"/>
    <w:rsid w:val="00DB4AE5"/>
    <w:rsid w:val="00DB4BBA"/>
    <w:rsid w:val="00DD0F94"/>
    <w:rsid w:val="00F33E2C"/>
    <w:rsid w:val="00F6358E"/>
    <w:rsid w:val="00FD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CFD2B"/>
  <w15:chartTrackingRefBased/>
  <w15:docId w15:val="{39D979CF-F65D-4421-BAE4-E1E6C0BE1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698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E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22EF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22E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22EF5"/>
    <w:rPr>
      <w:sz w:val="20"/>
      <w:szCs w:val="20"/>
    </w:rPr>
  </w:style>
  <w:style w:type="paragraph" w:styleId="a7">
    <w:name w:val="List Paragraph"/>
    <w:basedOn w:val="a"/>
    <w:uiPriority w:val="34"/>
    <w:qFormat/>
    <w:rsid w:val="008254D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隆 鄭</dc:creator>
  <cp:keywords/>
  <dc:description/>
  <cp:lastModifiedBy>Brian</cp:lastModifiedBy>
  <cp:revision>4</cp:revision>
  <dcterms:created xsi:type="dcterms:W3CDTF">2023-02-10T22:30:00Z</dcterms:created>
  <dcterms:modified xsi:type="dcterms:W3CDTF">2023-04-09T12:40:00Z</dcterms:modified>
</cp:coreProperties>
</file>